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C7A" w:rsidRPr="00E1031E" w:rsidRDefault="002B3C7A" w:rsidP="002B3C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3C7A" w:rsidRPr="00E1031E" w:rsidRDefault="002B3C7A" w:rsidP="002B3C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03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04E39A" wp14:editId="5B9C6B87">
            <wp:extent cx="5943600" cy="33432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3C7A" w:rsidRPr="00E1031E" w:rsidRDefault="002B3C7A" w:rsidP="002B3C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3964603"/>
      <w:r w:rsidRPr="00E1031E">
        <w:rPr>
          <w:rFonts w:ascii="Times New Roman" w:hAnsi="Times New Roman" w:cs="Times New Roman"/>
          <w:sz w:val="24"/>
          <w:szCs w:val="24"/>
        </w:rPr>
        <w:t xml:space="preserve">Figure 5S: N95 masks inoculated onto the marked areas on the interior (A, B, C) or exterior (D, E, F) with </w:t>
      </w:r>
      <w:r w:rsidRPr="00E1031E">
        <w:rPr>
          <w:rFonts w:ascii="Times New Roman" w:hAnsi="Times New Roman" w:cs="Times New Roman"/>
          <w:i/>
          <w:iCs/>
          <w:sz w:val="24"/>
          <w:szCs w:val="24"/>
        </w:rPr>
        <w:t>Geobacillus</w:t>
      </w:r>
      <w:r w:rsidRPr="00E1031E">
        <w:rPr>
          <w:rFonts w:ascii="Times New Roman" w:hAnsi="Times New Roman" w:cs="Times New Roman"/>
          <w:sz w:val="24"/>
          <w:szCs w:val="24"/>
        </w:rPr>
        <w:t xml:space="preserve"> spores (0.1 ml of 7 log CFU/ml) then passed through the gas phase Advanced Oxidation Process reactor. </w:t>
      </w:r>
    </w:p>
    <w:bookmarkEnd w:id="0"/>
    <w:p w:rsidR="002B3C7A" w:rsidRPr="00E1031E" w:rsidRDefault="002B3C7A" w:rsidP="002B3C7A"/>
    <w:p w:rsidR="002B3C7A" w:rsidRPr="00E1031E" w:rsidRDefault="002B3C7A" w:rsidP="002B3C7A"/>
    <w:p w:rsidR="005E632C" w:rsidRDefault="005E632C">
      <w:bookmarkStart w:id="1" w:name="_GoBack"/>
      <w:bookmarkEnd w:id="1"/>
    </w:p>
    <w:sectPr w:rsidR="005E6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22F"/>
    <w:rsid w:val="002B3C7A"/>
    <w:rsid w:val="005E632C"/>
    <w:rsid w:val="0087260D"/>
    <w:rsid w:val="00DB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C7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3C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C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C7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3C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C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5T01:21:00Z</dcterms:created>
  <dcterms:modified xsi:type="dcterms:W3CDTF">2021-03-05T01:21:00Z</dcterms:modified>
</cp:coreProperties>
</file>